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94DE0" w14:textId="789F04A1" w:rsidR="00D10FD1" w:rsidRDefault="00301760" w:rsidP="00D10FD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14:paraId="308CE8F8" w14:textId="77777777" w:rsidR="00D10FD1" w:rsidRPr="00D10FD1" w:rsidRDefault="00D10FD1" w:rsidP="00D10FD1">
      <w:pPr>
        <w:jc w:val="center"/>
        <w:rPr>
          <w:rFonts w:ascii="Times New Roman" w:hAnsi="Times New Roman" w:cs="Times New Roman"/>
          <w:b/>
        </w:rPr>
      </w:pPr>
    </w:p>
    <w:p w14:paraId="12C6C917" w14:textId="5369AE7C" w:rsidR="00D10FD1" w:rsidRPr="00D10FD1" w:rsidRDefault="00301760" w:rsidP="00301760">
      <w:pPr>
        <w:pStyle w:val="ListParagraph"/>
        <w:ind w:left="36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Table S1. </w:t>
      </w:r>
      <w:proofErr w:type="gramStart"/>
      <w:r w:rsidR="00D10FD1" w:rsidRPr="00D10FD1">
        <w:rPr>
          <w:rFonts w:ascii="Times New Roman" w:hAnsi="Times New Roman" w:cs="Times New Roman"/>
          <w:i/>
        </w:rPr>
        <w:t>Teacher post-program evaluation of TWM-E pedagogy.</w:t>
      </w:r>
      <w:proofErr w:type="gramEnd"/>
    </w:p>
    <w:p w14:paraId="6F1D29EE" w14:textId="77777777" w:rsidR="00D10FD1" w:rsidRPr="000D5761" w:rsidRDefault="00D10FD1" w:rsidP="00D10FD1">
      <w:pPr>
        <w:rPr>
          <w:rFonts w:ascii="Times New Roman" w:hAnsi="Times New Roman" w:cs="Times New Roman"/>
        </w:rPr>
      </w:pPr>
    </w:p>
    <w:p w14:paraId="31BC4AC4" w14:textId="77777777" w:rsidR="00D10FD1" w:rsidRDefault="00D10FD1" w:rsidP="00D10FD1">
      <w:pPr>
        <w:rPr>
          <w:rFonts w:ascii="Times New Roman" w:hAnsi="Times New Roman" w:cs="Times New Roman"/>
          <w:b/>
        </w:rPr>
      </w:pPr>
    </w:p>
    <w:p w14:paraId="4CDE809A" w14:textId="72DD6017" w:rsidR="00D10FD1" w:rsidRPr="00D10FD1" w:rsidRDefault="00D10FD1" w:rsidP="00D10FD1">
      <w:pPr>
        <w:rPr>
          <w:rFonts w:ascii="Times New Roman" w:hAnsi="Times New Roman" w:cs="Times New Roman"/>
          <w:b/>
        </w:rPr>
      </w:pPr>
      <w:r w:rsidRPr="00D10FD1">
        <w:rPr>
          <w:rFonts w:ascii="Times New Roman" w:hAnsi="Times New Roman" w:cs="Times New Roman"/>
          <w:b/>
        </w:rPr>
        <w:t xml:space="preserve">Professional learning workshop and pedagogy resources </w:t>
      </w:r>
    </w:p>
    <w:tbl>
      <w:tblPr>
        <w:tblStyle w:val="MediumList1-Accent1"/>
        <w:tblpPr w:leftFromText="180" w:rightFromText="180" w:vertAnchor="text" w:horzAnchor="margin" w:tblpY="458"/>
        <w:tblW w:w="1046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461"/>
      </w:tblGrid>
      <w:tr w:rsidR="00D10FD1" w:rsidRPr="00B849B2" w14:paraId="6D367711" w14:textId="77777777" w:rsidTr="006D0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F87894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</w:rPr>
            </w:pPr>
            <w:r w:rsidRPr="00B849B2">
              <w:rPr>
                <w:rFonts w:ascii="Times New Roman" w:hAnsi="Times New Roman" w:cs="Times New Roman"/>
                <w:b w:val="0"/>
              </w:rPr>
              <w:t>1. The workshop prepared me to implement TWM-E pedagogy.</w:t>
            </w:r>
          </w:p>
        </w:tc>
      </w:tr>
      <w:tr w:rsidR="00D10FD1" w:rsidRPr="00B849B2" w14:paraId="7A6485CC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5D82B4F2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D10FD1" w:rsidRPr="00B849B2" w14:paraId="79634080" w14:textId="77777777" w:rsidTr="006D05F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7D6DD3CC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</w:rPr>
            </w:pPr>
            <w:r w:rsidRPr="00B849B2">
              <w:rPr>
                <w:rFonts w:ascii="Times New Roman" w:hAnsi="Times New Roman" w:cs="Times New Roman"/>
                <w:b w:val="0"/>
              </w:rPr>
              <w:t>2. I would recommend the workshop to other teachers.</w:t>
            </w:r>
          </w:p>
        </w:tc>
      </w:tr>
      <w:tr w:rsidR="00D10FD1" w:rsidRPr="00B849B2" w14:paraId="13273223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6FAE7764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</w:rPr>
            </w:pPr>
            <w:r w:rsidRPr="00B849B2">
              <w:rPr>
                <w:rFonts w:ascii="Times New Roman" w:hAnsi="Times New Roman" w:cs="Times New Roman"/>
                <w:b w:val="0"/>
              </w:rPr>
              <w:t xml:space="preserve">3. The workshop would be just as useful if delivered online. </w:t>
            </w:r>
          </w:p>
        </w:tc>
      </w:tr>
      <w:tr w:rsidR="00D10FD1" w:rsidRPr="00B849B2" w14:paraId="664BA665" w14:textId="77777777" w:rsidTr="006D05F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61BB3776" w14:textId="77777777" w:rsidR="00D10FD1" w:rsidRPr="00B849B2" w:rsidRDefault="00D10FD1" w:rsidP="006D05F5">
            <w:pPr>
              <w:ind w:left="279" w:hanging="279"/>
              <w:rPr>
                <w:rFonts w:ascii="Times New Roman" w:hAnsi="Times New Roman" w:cs="Times New Roman"/>
                <w:bCs w:val="0"/>
              </w:rPr>
            </w:pPr>
            <w:r w:rsidRPr="00B849B2">
              <w:rPr>
                <w:rFonts w:ascii="Times New Roman" w:hAnsi="Times New Roman" w:cs="Times New Roman"/>
                <w:b w:val="0"/>
              </w:rPr>
              <w:t>4. The videos were useful and helped me to design lessons using TWM-E principles.</w:t>
            </w:r>
          </w:p>
        </w:tc>
      </w:tr>
      <w:tr w:rsidR="00D10FD1" w:rsidRPr="00B849B2" w14:paraId="25C01A5E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7F3B6C8B" w14:textId="77777777" w:rsidR="00D10FD1" w:rsidRPr="00B849B2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</w:rPr>
            </w:pPr>
            <w:r w:rsidRPr="00B849B2">
              <w:rPr>
                <w:rFonts w:ascii="Times New Roman" w:hAnsi="Times New Roman" w:cs="Times New Roman"/>
                <w:b w:val="0"/>
              </w:rPr>
              <w:t>5. The demonstration of lesson ideas gave me confidence to implement TWM-E in my school.</w:t>
            </w:r>
          </w:p>
        </w:tc>
      </w:tr>
    </w:tbl>
    <w:p w14:paraId="55C04404" w14:textId="77777777" w:rsidR="00D10FD1" w:rsidRPr="00B849B2" w:rsidRDefault="00D10FD1" w:rsidP="00D10FD1">
      <w:pPr>
        <w:rPr>
          <w:rFonts w:ascii="Times New Roman" w:hAnsi="Times New Roman" w:cs="Times New Roman"/>
        </w:rPr>
      </w:pPr>
    </w:p>
    <w:p w14:paraId="4BFE2C50" w14:textId="77777777" w:rsidR="00D10FD1" w:rsidRPr="00B849B2" w:rsidRDefault="00D10FD1" w:rsidP="00D10FD1">
      <w:pPr>
        <w:rPr>
          <w:rFonts w:ascii="Times New Roman" w:hAnsi="Times New Roman" w:cs="Times New Roman"/>
        </w:rPr>
      </w:pPr>
    </w:p>
    <w:p w14:paraId="70F6D140" w14:textId="77777777" w:rsidR="00D10FD1" w:rsidRPr="00B849B2" w:rsidRDefault="00D10FD1" w:rsidP="00D10FD1">
      <w:pPr>
        <w:rPr>
          <w:rFonts w:ascii="Times New Roman" w:hAnsi="Times New Roman" w:cs="Times New Roman"/>
          <w:b/>
        </w:rPr>
      </w:pPr>
      <w:r w:rsidRPr="00B849B2">
        <w:rPr>
          <w:rFonts w:ascii="Times New Roman" w:hAnsi="Times New Roman" w:cs="Times New Roman"/>
          <w:b/>
        </w:rPr>
        <w:t>Implementation of the pedagogy</w:t>
      </w:r>
    </w:p>
    <w:p w14:paraId="47C67C6F" w14:textId="77777777" w:rsidR="00D10FD1" w:rsidRPr="00B849B2" w:rsidRDefault="00D10FD1" w:rsidP="00D10FD1">
      <w:pPr>
        <w:rPr>
          <w:rFonts w:ascii="Times New Roman" w:hAnsi="Times New Roman" w:cs="Times New Roman"/>
        </w:rPr>
      </w:pPr>
    </w:p>
    <w:tbl>
      <w:tblPr>
        <w:tblStyle w:val="ColorfulList-Accent6"/>
        <w:tblW w:w="10461" w:type="dxa"/>
        <w:tblLook w:val="04A0" w:firstRow="1" w:lastRow="0" w:firstColumn="1" w:lastColumn="0" w:noHBand="0" w:noVBand="1"/>
      </w:tblPr>
      <w:tblGrid>
        <w:gridCol w:w="10461"/>
      </w:tblGrid>
      <w:tr w:rsidR="00D10FD1" w:rsidRPr="00B849B2" w14:paraId="3F99EDA7" w14:textId="77777777" w:rsidTr="006D0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24A095A7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. The resources at my school were sufficient to deliver the TWM-E program.</w:t>
            </w:r>
          </w:p>
        </w:tc>
      </w:tr>
      <w:tr w:rsidR="00D10FD1" w:rsidRPr="00B849B2" w14:paraId="7BF718EA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0F3EEC2C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>7. I found it easy to implement the TWM-E pedagogy at my school.</w:t>
            </w:r>
          </w:p>
        </w:tc>
      </w:tr>
      <w:tr w:rsidR="00D10FD1" w:rsidRPr="00B849B2" w14:paraId="486BE71F" w14:textId="77777777" w:rsidTr="006D05F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5183CD68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>8. There were unexpected barriers to implementing the TWM-E pedagogy.</w:t>
            </w:r>
          </w:p>
        </w:tc>
      </w:tr>
      <w:tr w:rsidR="00D10FD1" w:rsidRPr="00B849B2" w14:paraId="696C4EE6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6E8E7004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>9. Other teachers at my school were supportive of the TWM-E pedagogy.</w:t>
            </w:r>
          </w:p>
        </w:tc>
      </w:tr>
      <w:tr w:rsidR="00D10FD1" w:rsidRPr="00B849B2" w14:paraId="71D73DFF" w14:textId="77777777" w:rsidTr="006D05F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shd w:val="clear" w:color="auto" w:fill="auto"/>
          </w:tcPr>
          <w:p w14:paraId="7B1BBAB9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>10. I enjoyed implementing TWM-E in my school.</w:t>
            </w:r>
          </w:p>
        </w:tc>
      </w:tr>
    </w:tbl>
    <w:p w14:paraId="697243F7" w14:textId="77777777" w:rsidR="00D10FD1" w:rsidRPr="00B849B2" w:rsidRDefault="00D10FD1" w:rsidP="00D10FD1">
      <w:pPr>
        <w:rPr>
          <w:rFonts w:ascii="Times New Roman" w:hAnsi="Times New Roman" w:cs="Times New Roman"/>
          <w:b/>
        </w:rPr>
      </w:pPr>
      <w:r w:rsidRPr="00B849B2">
        <w:rPr>
          <w:rFonts w:ascii="Times New Roman" w:hAnsi="Times New Roman" w:cs="Times New Roman"/>
          <w:b/>
        </w:rPr>
        <w:t>Impact and benefits for students</w:t>
      </w:r>
    </w:p>
    <w:p w14:paraId="5FA63CF6" w14:textId="77777777" w:rsidR="00D10FD1" w:rsidRPr="00B849B2" w:rsidRDefault="00D10FD1" w:rsidP="00D10FD1">
      <w:pPr>
        <w:rPr>
          <w:rFonts w:ascii="Times New Roman" w:hAnsi="Times New Roman" w:cs="Times New Roman"/>
        </w:rPr>
      </w:pPr>
    </w:p>
    <w:tbl>
      <w:tblPr>
        <w:tblStyle w:val="ColorfulList-Accent6"/>
        <w:tblW w:w="10536" w:type="dxa"/>
        <w:tblLook w:val="04A0" w:firstRow="1" w:lastRow="0" w:firstColumn="1" w:lastColumn="0" w:noHBand="0" w:noVBand="1"/>
      </w:tblPr>
      <w:tblGrid>
        <w:gridCol w:w="10536"/>
      </w:tblGrid>
      <w:tr w:rsidR="00D10FD1" w:rsidRPr="00B849B2" w14:paraId="75DFF142" w14:textId="77777777" w:rsidTr="006D0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6" w:type="dxa"/>
            <w:shd w:val="clear" w:color="auto" w:fill="auto"/>
          </w:tcPr>
          <w:p w14:paraId="077D883B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1. Involvement in TWM-E improved students’ overall English achievement.</w:t>
            </w:r>
          </w:p>
        </w:tc>
      </w:tr>
      <w:tr w:rsidR="00D10FD1" w:rsidRPr="00B849B2" w14:paraId="07CA3139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6" w:type="dxa"/>
            <w:shd w:val="clear" w:color="auto" w:fill="auto"/>
          </w:tcPr>
          <w:p w14:paraId="2B37692A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2. Involvement in TWM-E improved students’ concentration and on-task </w:t>
            </w:r>
            <w:proofErr w:type="spellStart"/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>behavior</w:t>
            </w:r>
            <w:proofErr w:type="spellEnd"/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 class. </w:t>
            </w:r>
          </w:p>
        </w:tc>
      </w:tr>
      <w:tr w:rsidR="00D10FD1" w:rsidRPr="00B849B2" w14:paraId="0EB2DBCE" w14:textId="77777777" w:rsidTr="006D05F5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6" w:type="dxa"/>
            <w:shd w:val="clear" w:color="auto" w:fill="auto"/>
          </w:tcPr>
          <w:p w14:paraId="72CF1DB0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>13. Overall, students enjoyed learning when TWM-E principles were applied.</w:t>
            </w:r>
          </w:p>
        </w:tc>
      </w:tr>
      <w:tr w:rsidR="00D10FD1" w:rsidRPr="00B849B2" w14:paraId="6F566D78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6" w:type="dxa"/>
            <w:shd w:val="clear" w:color="auto" w:fill="auto"/>
          </w:tcPr>
          <w:p w14:paraId="7EA732D7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14. The TWM-E presentation was well received by my colleagues.</w:t>
            </w:r>
          </w:p>
        </w:tc>
      </w:tr>
      <w:tr w:rsidR="00D10FD1" w:rsidRPr="00B849B2" w14:paraId="1A28B1B0" w14:textId="77777777" w:rsidTr="006D05F5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6" w:type="dxa"/>
            <w:shd w:val="clear" w:color="auto" w:fill="auto"/>
          </w:tcPr>
          <w:p w14:paraId="61B28F1A" w14:textId="77777777" w:rsidR="00D10FD1" w:rsidRPr="00B849B2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49B2">
              <w:rPr>
                <w:rFonts w:ascii="Times New Roman" w:hAnsi="Times New Roman" w:cs="Times New Roman"/>
                <w:b w:val="0"/>
                <w:sz w:val="24"/>
                <w:szCs w:val="24"/>
              </w:rPr>
              <w:t>15. My school plans to continue using the TWM-E pedagogy.</w:t>
            </w:r>
          </w:p>
        </w:tc>
      </w:tr>
    </w:tbl>
    <w:p w14:paraId="26356D3A" w14:textId="77777777" w:rsidR="00D10FD1" w:rsidRPr="00B849B2" w:rsidRDefault="00D10FD1" w:rsidP="00D10FD1">
      <w:pPr>
        <w:rPr>
          <w:rFonts w:ascii="Times New Roman" w:hAnsi="Times New Roman" w:cs="Times New Roman"/>
        </w:rPr>
      </w:pPr>
    </w:p>
    <w:p w14:paraId="6AAC1E10" w14:textId="77777777" w:rsidR="00D10FD1" w:rsidRPr="00B849B2" w:rsidRDefault="00D10FD1" w:rsidP="00D10FD1">
      <w:pPr>
        <w:pStyle w:val="IOSbodytext2017"/>
        <w:tabs>
          <w:tab w:val="clear" w:pos="567"/>
          <w:tab w:val="clear" w:pos="1134"/>
          <w:tab w:val="clear" w:pos="1701"/>
          <w:tab w:val="clear" w:pos="2268"/>
          <w:tab w:val="clear" w:pos="2835"/>
          <w:tab w:val="clear" w:pos="3402"/>
          <w:tab w:val="clear" w:pos="3969"/>
          <w:tab w:val="clear" w:pos="4536"/>
          <w:tab w:val="clear" w:pos="5103"/>
          <w:tab w:val="clear" w:pos="5670"/>
          <w:tab w:val="clear" w:pos="6237"/>
          <w:tab w:val="clear" w:pos="6804"/>
          <w:tab w:val="clear" w:pos="7371"/>
          <w:tab w:val="clear" w:pos="7938"/>
          <w:tab w:val="clear" w:pos="8505"/>
          <w:tab w:val="clear" w:pos="9072"/>
          <w:tab w:val="clear" w:pos="9639"/>
          <w:tab w:val="clear" w:pos="10206"/>
        </w:tabs>
        <w:spacing w:before="120" w:after="240" w:line="259" w:lineRule="auto"/>
        <w:rPr>
          <w:rFonts w:ascii="Times New Roman" w:eastAsiaTheme="minorHAnsi" w:hAnsi="Times New Roman"/>
          <w:szCs w:val="24"/>
          <w:lang w:eastAsia="en-US"/>
        </w:rPr>
      </w:pPr>
      <w:r w:rsidRPr="00B849B2">
        <w:rPr>
          <w:rFonts w:ascii="Times New Roman" w:eastAsiaTheme="minorHAnsi" w:hAnsi="Times New Roman"/>
          <w:szCs w:val="24"/>
          <w:lang w:eastAsia="en-US"/>
        </w:rPr>
        <w:t>16. In my school, I implemented the TWM-E principles (please tick):</w:t>
      </w:r>
    </w:p>
    <w:p w14:paraId="680A3D67" w14:textId="77777777" w:rsidR="00D10FD1" w:rsidRPr="00B849B2" w:rsidRDefault="00D10FD1" w:rsidP="00D10FD1">
      <w:pPr>
        <w:pStyle w:val="ListParagraph"/>
        <w:numPr>
          <w:ilvl w:val="0"/>
          <w:numId w:val="3"/>
        </w:numPr>
        <w:spacing w:after="360"/>
        <w:rPr>
          <w:rFonts w:ascii="Times New Roman" w:hAnsi="Times New Roman" w:cs="Times New Roman"/>
        </w:rPr>
      </w:pPr>
      <w:r w:rsidRPr="00B849B2">
        <w:rPr>
          <w:rFonts w:ascii="Times New Roman" w:hAnsi="Times New Roman" w:cs="Times New Roman"/>
        </w:rPr>
        <w:t>Only during English lessons</w:t>
      </w:r>
      <w:r w:rsidRPr="00B849B2">
        <w:rPr>
          <w:rFonts w:ascii="Times New Roman" w:hAnsi="Times New Roman" w:cs="Times New Roman"/>
        </w:rPr>
        <w:tab/>
      </w:r>
      <w:r w:rsidRPr="00B849B2">
        <w:rPr>
          <w:rFonts w:ascii="Times New Roman" w:hAnsi="Times New Roman" w:cs="Times New Roman"/>
        </w:rPr>
        <w:tab/>
      </w:r>
      <w:r w:rsidRPr="00B849B2">
        <w:rPr>
          <w:rFonts w:ascii="Times New Roman" w:hAnsi="Times New Roman" w:cs="Times New Roman"/>
        </w:rPr>
        <w:tab/>
      </w:r>
      <w:r w:rsidRPr="00B849B2">
        <w:rPr>
          <w:rFonts w:ascii="Times New Roman" w:hAnsi="Times New Roman" w:cs="Times New Roman"/>
        </w:rPr>
        <w:tab/>
      </w:r>
    </w:p>
    <w:p w14:paraId="6BE28057" w14:textId="77777777" w:rsidR="00D10FD1" w:rsidRPr="00B849B2" w:rsidRDefault="00D10FD1" w:rsidP="00D10FD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849B2">
        <w:rPr>
          <w:rFonts w:ascii="Times New Roman" w:hAnsi="Times New Roman" w:cs="Times New Roman"/>
        </w:rPr>
        <w:t>In English and in other lessons</w:t>
      </w:r>
    </w:p>
    <w:p w14:paraId="6B628755" w14:textId="77777777" w:rsidR="00D10FD1" w:rsidRPr="00B849B2" w:rsidRDefault="00D10FD1" w:rsidP="00D10FD1">
      <w:pPr>
        <w:rPr>
          <w:rFonts w:ascii="Times New Roman" w:hAnsi="Times New Roman" w:cs="Times New Roman"/>
        </w:rPr>
      </w:pPr>
    </w:p>
    <w:p w14:paraId="7960FB4A" w14:textId="4CCBA48C" w:rsidR="00D10FD1" w:rsidRDefault="00D10F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747836" w14:textId="77777777" w:rsidR="00D10FD1" w:rsidRDefault="00D10FD1" w:rsidP="00D10FD1">
      <w:pPr>
        <w:rPr>
          <w:rFonts w:ascii="Times New Roman" w:hAnsi="Times New Roman" w:cs="Times New Roman"/>
        </w:rPr>
      </w:pPr>
    </w:p>
    <w:p w14:paraId="331E7B30" w14:textId="77777777" w:rsidR="00D10FD1" w:rsidRDefault="00D10FD1" w:rsidP="00D10FD1">
      <w:pPr>
        <w:rPr>
          <w:rFonts w:ascii="Times New Roman" w:hAnsi="Times New Roman" w:cs="Times New Roman"/>
          <w:i/>
        </w:rPr>
      </w:pPr>
    </w:p>
    <w:p w14:paraId="241A019B" w14:textId="7FE40189" w:rsidR="00D10FD1" w:rsidRPr="00D10FD1" w:rsidRDefault="00301760" w:rsidP="00301760">
      <w:pPr>
        <w:pStyle w:val="ListParagraph"/>
        <w:ind w:left="36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able S</w:t>
      </w:r>
      <w:r>
        <w:rPr>
          <w:rFonts w:ascii="Times New Roman" w:hAnsi="Times New Roman" w:cs="Times New Roman"/>
          <w:i/>
        </w:rPr>
        <w:t>2</w:t>
      </w:r>
      <w:r>
        <w:rPr>
          <w:rFonts w:ascii="Times New Roman" w:hAnsi="Times New Roman" w:cs="Times New Roman"/>
          <w:i/>
        </w:rPr>
        <w:t>.</w:t>
      </w:r>
      <w:r w:rsidR="00D10FD1" w:rsidRPr="00D10FD1">
        <w:rPr>
          <w:rFonts w:ascii="Times New Roman" w:hAnsi="Times New Roman" w:cs="Times New Roman"/>
          <w:i/>
        </w:rPr>
        <w:t>Teacher post-workshop evaluation questionnaire.</w:t>
      </w:r>
      <w:r w:rsidR="00D10FD1" w:rsidRPr="00D10FD1">
        <w:rPr>
          <w:rFonts w:ascii="Times New Roman" w:hAnsi="Times New Roman" w:cs="Times New Roman"/>
        </w:rPr>
        <w:t xml:space="preserve"> </w:t>
      </w:r>
    </w:p>
    <w:p w14:paraId="14BC60D1" w14:textId="77777777" w:rsidR="00D10FD1" w:rsidRPr="000D5761" w:rsidRDefault="00D10FD1" w:rsidP="00D10FD1">
      <w:pPr>
        <w:rPr>
          <w:rFonts w:ascii="Times New Roman" w:hAnsi="Times New Roman" w:cs="Times New Roman"/>
        </w:rPr>
      </w:pPr>
    </w:p>
    <w:tbl>
      <w:tblPr>
        <w:tblW w:w="9998" w:type="dxa"/>
        <w:tblInd w:w="-108" w:type="dxa"/>
        <w:tblLook w:val="04A0" w:firstRow="1" w:lastRow="0" w:firstColumn="1" w:lastColumn="0" w:noHBand="0" w:noVBand="1"/>
      </w:tblPr>
      <w:tblGrid>
        <w:gridCol w:w="9998"/>
      </w:tblGrid>
      <w:tr w:rsidR="00D10FD1" w:rsidRPr="000D5761" w14:paraId="39D47482" w14:textId="77777777" w:rsidTr="00D10FD1">
        <w:trPr>
          <w:trHeight w:hRule="exact" w:val="641"/>
        </w:trPr>
        <w:tc>
          <w:tcPr>
            <w:tcW w:w="9998" w:type="dxa"/>
            <w:shd w:val="clear" w:color="auto" w:fill="auto"/>
            <w:vAlign w:val="center"/>
          </w:tcPr>
          <w:p w14:paraId="19DAECAC" w14:textId="77777777" w:rsidR="00D10FD1" w:rsidRPr="00152DC1" w:rsidRDefault="00D10FD1" w:rsidP="006D05F5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152DC1">
              <w:rPr>
                <w:rFonts w:ascii="Times New Roman" w:hAnsi="Times New Roman" w:cs="Times New Roman"/>
                <w:b/>
              </w:rPr>
              <w:t>Overall:</w:t>
            </w:r>
          </w:p>
          <w:p w14:paraId="7EB6458B" w14:textId="77777777" w:rsidR="00D10FD1" w:rsidRPr="00E23D44" w:rsidRDefault="00D10FD1" w:rsidP="00D10FD1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23D44">
              <w:rPr>
                <w:rFonts w:ascii="Times New Roman" w:hAnsi="Times New Roman" w:cs="Times New Roman"/>
              </w:rPr>
              <w:t>The TWM-E workshop was enjoyable.</w:t>
            </w:r>
          </w:p>
          <w:p w14:paraId="3196D524" w14:textId="77777777" w:rsidR="00D10FD1" w:rsidRPr="00E23D44" w:rsidRDefault="00D10FD1" w:rsidP="006D05F5">
            <w:pPr>
              <w:ind w:left="360"/>
              <w:rPr>
                <w:rFonts w:ascii="Times New Roman" w:hAnsi="Times New Roman" w:cs="Times New Roman"/>
              </w:rPr>
            </w:pPr>
          </w:p>
          <w:p w14:paraId="027B926F" w14:textId="77777777" w:rsidR="00D10FD1" w:rsidRPr="00E23D44" w:rsidRDefault="00D10FD1" w:rsidP="006D05F5">
            <w:pPr>
              <w:ind w:left="360"/>
              <w:rPr>
                <w:rFonts w:ascii="Times New Roman" w:hAnsi="Times New Roman" w:cs="Times New Roman"/>
              </w:rPr>
            </w:pPr>
          </w:p>
          <w:p w14:paraId="59AD6352" w14:textId="77777777" w:rsidR="00D10FD1" w:rsidRPr="00E23D44" w:rsidRDefault="00D10FD1" w:rsidP="006D05F5">
            <w:pPr>
              <w:rPr>
                <w:rFonts w:ascii="Times New Roman" w:hAnsi="Times New Roman" w:cs="Times New Roman"/>
              </w:rPr>
            </w:pPr>
          </w:p>
          <w:p w14:paraId="6BC82711" w14:textId="77777777" w:rsidR="00D10FD1" w:rsidRPr="00E23D44" w:rsidRDefault="00D10FD1" w:rsidP="006D05F5">
            <w:pPr>
              <w:rPr>
                <w:rFonts w:ascii="Times New Roman" w:hAnsi="Times New Roman" w:cs="Times New Roman"/>
              </w:rPr>
            </w:pPr>
          </w:p>
          <w:p w14:paraId="788FA5B1" w14:textId="77777777" w:rsidR="00D10FD1" w:rsidRPr="00E23D44" w:rsidRDefault="00D10FD1" w:rsidP="006D05F5">
            <w:pPr>
              <w:rPr>
                <w:rFonts w:ascii="Times New Roman" w:hAnsi="Times New Roman" w:cs="Times New Roman"/>
              </w:rPr>
            </w:pPr>
          </w:p>
        </w:tc>
      </w:tr>
      <w:tr w:rsidR="00D10FD1" w:rsidRPr="000D5761" w14:paraId="0D21F268" w14:textId="77777777" w:rsidTr="00D10FD1">
        <w:trPr>
          <w:trHeight w:hRule="exact" w:val="641"/>
        </w:trPr>
        <w:tc>
          <w:tcPr>
            <w:tcW w:w="9998" w:type="dxa"/>
            <w:shd w:val="clear" w:color="auto" w:fill="auto"/>
            <w:vAlign w:val="center"/>
          </w:tcPr>
          <w:p w14:paraId="268666C9" w14:textId="77777777" w:rsidR="00D10FD1" w:rsidRPr="00E23D44" w:rsidRDefault="00D10FD1" w:rsidP="006D05F5">
            <w:pPr>
              <w:ind w:left="743" w:hanging="383"/>
              <w:rPr>
                <w:rFonts w:ascii="Times New Roman" w:hAnsi="Times New Roman" w:cs="Times New Roman"/>
              </w:rPr>
            </w:pPr>
            <w:proofErr w:type="gramStart"/>
            <w:r w:rsidRPr="00E23D44">
              <w:rPr>
                <w:rFonts w:ascii="Times New Roman" w:hAnsi="Times New Roman" w:cs="Times New Roman"/>
              </w:rPr>
              <w:t>b</w:t>
            </w:r>
            <w:proofErr w:type="gramEnd"/>
            <w:r w:rsidRPr="00E23D44">
              <w:rPr>
                <w:rFonts w:ascii="Times New Roman" w:hAnsi="Times New Roman" w:cs="Times New Roman"/>
              </w:rPr>
              <w:t xml:space="preserve">    The TWM-E workshop improved my knowledge about PA integration.</w:t>
            </w:r>
          </w:p>
        </w:tc>
      </w:tr>
      <w:tr w:rsidR="00D10FD1" w:rsidRPr="000D5761" w14:paraId="15A96F76" w14:textId="77777777" w:rsidTr="00D10FD1">
        <w:trPr>
          <w:trHeight w:hRule="exact" w:val="528"/>
        </w:trPr>
        <w:tc>
          <w:tcPr>
            <w:tcW w:w="9998" w:type="dxa"/>
            <w:shd w:val="clear" w:color="auto" w:fill="auto"/>
            <w:vAlign w:val="center"/>
          </w:tcPr>
          <w:p w14:paraId="6A5D3AE6" w14:textId="77777777" w:rsidR="00D10FD1" w:rsidRPr="00E23D44" w:rsidRDefault="00D10FD1" w:rsidP="006D05F5">
            <w:pPr>
              <w:ind w:left="743" w:hanging="383"/>
              <w:rPr>
                <w:rFonts w:ascii="Times New Roman" w:hAnsi="Times New Roman" w:cs="Times New Roman"/>
              </w:rPr>
            </w:pPr>
            <w:r w:rsidRPr="00E23D44">
              <w:rPr>
                <w:rFonts w:ascii="Times New Roman" w:hAnsi="Times New Roman" w:cs="Times New Roman"/>
              </w:rPr>
              <w:t xml:space="preserve">c.   The TWM-E workshop provided me with useful information and skills that may improve my teaching. </w:t>
            </w:r>
          </w:p>
        </w:tc>
      </w:tr>
      <w:tr w:rsidR="00D10FD1" w:rsidRPr="000D5761" w14:paraId="53608538" w14:textId="77777777" w:rsidTr="00D10FD1">
        <w:trPr>
          <w:trHeight w:val="554"/>
        </w:trPr>
        <w:tc>
          <w:tcPr>
            <w:tcW w:w="9998" w:type="dxa"/>
            <w:shd w:val="clear" w:color="auto" w:fill="auto"/>
            <w:vAlign w:val="center"/>
          </w:tcPr>
          <w:p w14:paraId="2025B68B" w14:textId="77777777" w:rsidR="00D10FD1" w:rsidRPr="00E23D44" w:rsidRDefault="00D10FD1" w:rsidP="006D05F5">
            <w:pPr>
              <w:rPr>
                <w:rFonts w:ascii="Times New Roman" w:hAnsi="Times New Roman" w:cs="Times New Roman"/>
              </w:rPr>
            </w:pPr>
          </w:p>
          <w:p w14:paraId="61D8C092" w14:textId="77777777" w:rsidR="00D10FD1" w:rsidRPr="00152DC1" w:rsidRDefault="00D10FD1" w:rsidP="006D05F5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152DC1">
              <w:rPr>
                <w:rFonts w:ascii="Times New Roman" w:hAnsi="Times New Roman" w:cs="Times New Roman"/>
                <w:b/>
              </w:rPr>
              <w:t>Introduction, academic evidence:</w:t>
            </w:r>
          </w:p>
        </w:tc>
      </w:tr>
      <w:tr w:rsidR="00D10FD1" w:rsidRPr="000D5761" w14:paraId="0C213973" w14:textId="77777777" w:rsidTr="00D10FD1">
        <w:trPr>
          <w:trHeight w:hRule="exact" w:val="570"/>
        </w:trPr>
        <w:tc>
          <w:tcPr>
            <w:tcW w:w="9998" w:type="dxa"/>
            <w:shd w:val="clear" w:color="auto" w:fill="auto"/>
            <w:vAlign w:val="center"/>
          </w:tcPr>
          <w:p w14:paraId="38E38990" w14:textId="77777777" w:rsidR="00D10FD1" w:rsidRPr="00E23D44" w:rsidRDefault="00D10FD1" w:rsidP="00D10FD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23D44">
              <w:rPr>
                <w:rFonts w:ascii="Times New Roman" w:hAnsi="Times New Roman" w:cs="Times New Roman"/>
              </w:rPr>
              <w:t xml:space="preserve">It provided a strong rationale for the TWM-E program. </w:t>
            </w:r>
          </w:p>
        </w:tc>
      </w:tr>
      <w:tr w:rsidR="00D10FD1" w:rsidRPr="000D5761" w14:paraId="7ADD404F" w14:textId="77777777" w:rsidTr="00D10FD1">
        <w:trPr>
          <w:trHeight w:hRule="exact" w:val="540"/>
        </w:trPr>
        <w:tc>
          <w:tcPr>
            <w:tcW w:w="9998" w:type="dxa"/>
            <w:shd w:val="clear" w:color="auto" w:fill="auto"/>
            <w:vAlign w:val="center"/>
          </w:tcPr>
          <w:p w14:paraId="71A5A5F9" w14:textId="77777777" w:rsidR="00D10FD1" w:rsidRPr="00E23D44" w:rsidRDefault="00D10FD1" w:rsidP="00D10FD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23D44">
              <w:rPr>
                <w:rFonts w:ascii="Times New Roman" w:hAnsi="Times New Roman" w:cs="Times New Roman"/>
              </w:rPr>
              <w:t>The theoretical background helped outline the importance of the program.</w:t>
            </w:r>
          </w:p>
        </w:tc>
      </w:tr>
      <w:tr w:rsidR="00D10FD1" w:rsidRPr="000D5761" w14:paraId="173A91B8" w14:textId="77777777" w:rsidTr="00D10FD1">
        <w:trPr>
          <w:trHeight w:hRule="exact" w:val="668"/>
        </w:trPr>
        <w:tc>
          <w:tcPr>
            <w:tcW w:w="9998" w:type="dxa"/>
            <w:shd w:val="clear" w:color="auto" w:fill="auto"/>
            <w:vAlign w:val="center"/>
          </w:tcPr>
          <w:p w14:paraId="14F90479" w14:textId="77777777" w:rsidR="00D10FD1" w:rsidRPr="00E23D44" w:rsidRDefault="00D10FD1" w:rsidP="006D05F5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02D4D7B" w14:textId="77777777" w:rsidR="00D10FD1" w:rsidRPr="00152DC1" w:rsidRDefault="00D10FD1" w:rsidP="006D05F5">
            <w:pPr>
              <w:rPr>
                <w:rFonts w:ascii="Times New Roman" w:hAnsi="Times New Roman" w:cs="Times New Roman"/>
                <w:b/>
              </w:rPr>
            </w:pPr>
            <w:r w:rsidRPr="00E23D44">
              <w:rPr>
                <w:rFonts w:ascii="Times New Roman" w:hAnsi="Times New Roman" w:cs="Times New Roman"/>
              </w:rPr>
              <w:t xml:space="preserve">      </w:t>
            </w:r>
            <w:r w:rsidRPr="00152DC1">
              <w:rPr>
                <w:rFonts w:ascii="Times New Roman" w:hAnsi="Times New Roman" w:cs="Times New Roman"/>
                <w:b/>
              </w:rPr>
              <w:t>Delivering and evaluating</w:t>
            </w:r>
          </w:p>
          <w:p w14:paraId="55023203" w14:textId="77777777" w:rsidR="00D10FD1" w:rsidRPr="00E23D44" w:rsidRDefault="00D10FD1" w:rsidP="006D05F5">
            <w:pPr>
              <w:ind w:left="360"/>
              <w:rPr>
                <w:rFonts w:ascii="Times New Roman" w:hAnsi="Times New Roman" w:cs="Times New Roman"/>
                <w:u w:val="single"/>
              </w:rPr>
            </w:pPr>
          </w:p>
          <w:p w14:paraId="50457E1F" w14:textId="77777777" w:rsidR="00D10FD1" w:rsidRPr="00E23D44" w:rsidRDefault="00D10FD1" w:rsidP="00D10F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u w:val="single"/>
              </w:rPr>
            </w:pPr>
          </w:p>
          <w:p w14:paraId="15044DB8" w14:textId="77777777" w:rsidR="00D10FD1" w:rsidRPr="00E23D44" w:rsidRDefault="00D10FD1" w:rsidP="00D10F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  <w:p w14:paraId="6126593E" w14:textId="77777777" w:rsidR="00D10FD1" w:rsidRPr="00E23D44" w:rsidRDefault="00D10FD1" w:rsidP="00D10F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</w:tr>
      <w:tr w:rsidR="00D10FD1" w:rsidRPr="000D5761" w14:paraId="5DCD6486" w14:textId="77777777" w:rsidTr="00D10FD1">
        <w:trPr>
          <w:trHeight w:hRule="exact" w:val="540"/>
        </w:trPr>
        <w:tc>
          <w:tcPr>
            <w:tcW w:w="9998" w:type="dxa"/>
            <w:shd w:val="clear" w:color="auto" w:fill="auto"/>
            <w:vAlign w:val="center"/>
          </w:tcPr>
          <w:p w14:paraId="3CF4EC6D" w14:textId="77777777" w:rsidR="00D10FD1" w:rsidRPr="003F537F" w:rsidRDefault="00D10FD1" w:rsidP="00D10FD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F537F">
              <w:rPr>
                <w:rFonts w:ascii="Times New Roman" w:hAnsi="Times New Roman" w:cs="Times New Roman"/>
              </w:rPr>
              <w:t xml:space="preserve">Working alongside peers was a positive learning experience for me. </w:t>
            </w:r>
          </w:p>
          <w:p w14:paraId="1B1EEE5D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0CAB1452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1A37398D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53A78CB2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</w:tc>
      </w:tr>
      <w:tr w:rsidR="00D10FD1" w:rsidRPr="000D5761" w14:paraId="291FBB04" w14:textId="77777777" w:rsidTr="00D10FD1">
        <w:trPr>
          <w:trHeight w:hRule="exact" w:val="540"/>
        </w:trPr>
        <w:tc>
          <w:tcPr>
            <w:tcW w:w="9998" w:type="dxa"/>
            <w:vAlign w:val="center"/>
          </w:tcPr>
          <w:p w14:paraId="2B965D0B" w14:textId="77777777" w:rsidR="00D10FD1" w:rsidRPr="003F537F" w:rsidRDefault="00D10FD1" w:rsidP="00D10FD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F537F">
              <w:rPr>
                <w:rFonts w:ascii="Times New Roman" w:hAnsi="Times New Roman" w:cs="Times New Roman"/>
              </w:rPr>
              <w:t>Peer evaluation was a valuable tool to acquire.</w:t>
            </w:r>
          </w:p>
          <w:p w14:paraId="427C4C35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35846598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333A57FA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604DF0E7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</w:tc>
      </w:tr>
      <w:tr w:rsidR="00D10FD1" w:rsidRPr="000D5761" w14:paraId="4633A779" w14:textId="77777777" w:rsidTr="00D10FD1">
        <w:trPr>
          <w:trHeight w:hRule="exact" w:val="540"/>
        </w:trPr>
        <w:tc>
          <w:tcPr>
            <w:tcW w:w="9998" w:type="dxa"/>
            <w:vAlign w:val="center"/>
          </w:tcPr>
          <w:p w14:paraId="41564DE9" w14:textId="3D0387C9" w:rsidR="00D10FD1" w:rsidRPr="003F537F" w:rsidRDefault="00D10FD1" w:rsidP="00D10FD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F537F">
              <w:rPr>
                <w:rFonts w:ascii="Times New Roman" w:hAnsi="Times New Roman" w:cs="Times New Roman"/>
              </w:rPr>
              <w:t>I now feel more confident to teach a movement-based English lesson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6F7CC19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0B5D9681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206387EA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2561E690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37D6F1E3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4C0A678F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</w:tc>
      </w:tr>
      <w:tr w:rsidR="00D10FD1" w:rsidRPr="000D5761" w14:paraId="6D7F5B23" w14:textId="77777777" w:rsidTr="00D10FD1">
        <w:trPr>
          <w:trHeight w:hRule="exact" w:val="540"/>
        </w:trPr>
        <w:tc>
          <w:tcPr>
            <w:tcW w:w="9998" w:type="dxa"/>
            <w:vAlign w:val="center"/>
          </w:tcPr>
          <w:p w14:paraId="46ACB495" w14:textId="77777777" w:rsidR="00D10FD1" w:rsidRPr="003F537F" w:rsidRDefault="00D10FD1" w:rsidP="00D10FD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F537F">
              <w:rPr>
                <w:rFonts w:ascii="Times New Roman" w:hAnsi="Times New Roman" w:cs="Times New Roman"/>
              </w:rPr>
              <w:t xml:space="preserve">The resource book and lessons will be extremely valuable. </w:t>
            </w:r>
          </w:p>
          <w:p w14:paraId="6A9899FC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7B583AED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  <w:p w14:paraId="02D982E6" w14:textId="77777777" w:rsidR="00D10FD1" w:rsidRPr="003F537F" w:rsidRDefault="00D10FD1" w:rsidP="006D05F5">
            <w:pPr>
              <w:ind w:left="720" w:hanging="360"/>
              <w:rPr>
                <w:rFonts w:ascii="Times New Roman" w:hAnsi="Times New Roman" w:cs="Times New Roman"/>
              </w:rPr>
            </w:pPr>
          </w:p>
        </w:tc>
      </w:tr>
    </w:tbl>
    <w:p w14:paraId="49D846A7" w14:textId="77777777" w:rsidR="00D10FD1" w:rsidRPr="000D5761" w:rsidRDefault="00D10FD1" w:rsidP="00D10FD1">
      <w:pPr>
        <w:ind w:left="731"/>
        <w:rPr>
          <w:rFonts w:ascii="Times New Roman" w:hAnsi="Times New Roman" w:cs="Times New Roman"/>
        </w:rPr>
      </w:pPr>
      <w:r w:rsidRPr="000D5761">
        <w:rPr>
          <w:rFonts w:ascii="Times New Roman" w:hAnsi="Times New Roman" w:cs="Times New Roman"/>
        </w:rPr>
        <w:br w:type="page"/>
      </w:r>
    </w:p>
    <w:p w14:paraId="091B45AB" w14:textId="4EAE75F4" w:rsidR="00D10FD1" w:rsidRPr="00D10FD1" w:rsidRDefault="00301760" w:rsidP="00D10FD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Table S</w:t>
      </w:r>
      <w:r>
        <w:rPr>
          <w:rFonts w:ascii="Times New Roman" w:hAnsi="Times New Roman" w:cs="Times New Roman"/>
          <w:i/>
        </w:rPr>
        <w:t>3</w:t>
      </w:r>
      <w:r>
        <w:rPr>
          <w:rFonts w:ascii="Times New Roman" w:hAnsi="Times New Roman" w:cs="Times New Roman"/>
          <w:i/>
        </w:rPr>
        <w:t>.</w:t>
      </w:r>
      <w:r w:rsidR="00D10FD1">
        <w:rPr>
          <w:rFonts w:ascii="Times New Roman" w:hAnsi="Times New Roman" w:cs="Times New Roman"/>
        </w:rPr>
        <w:t xml:space="preserve"> </w:t>
      </w:r>
      <w:proofErr w:type="gramStart"/>
      <w:r w:rsidR="00D10FD1" w:rsidRPr="00D10FD1">
        <w:rPr>
          <w:rFonts w:ascii="Times New Roman" w:hAnsi="Times New Roman" w:cs="Times New Roman"/>
          <w:i/>
        </w:rPr>
        <w:t>Student intervention evaluation.</w:t>
      </w:r>
      <w:proofErr w:type="gramEnd"/>
    </w:p>
    <w:p w14:paraId="764C7228" w14:textId="77777777" w:rsidR="00D10FD1" w:rsidRPr="00225A5C" w:rsidRDefault="00D10FD1" w:rsidP="00D10FD1">
      <w:pPr>
        <w:rPr>
          <w:rFonts w:ascii="Times New Roman" w:hAnsi="Times New Roman" w:cs="Times New Roman"/>
          <w:b/>
        </w:rPr>
      </w:pPr>
    </w:p>
    <w:tbl>
      <w:tblPr>
        <w:tblStyle w:val="ColorfulList-Accent6"/>
        <w:tblW w:w="8314" w:type="dxa"/>
        <w:tblLook w:val="04A0" w:firstRow="1" w:lastRow="0" w:firstColumn="1" w:lastColumn="0" w:noHBand="0" w:noVBand="1"/>
      </w:tblPr>
      <w:tblGrid>
        <w:gridCol w:w="8314"/>
      </w:tblGrid>
      <w:tr w:rsidR="00D10FD1" w:rsidRPr="00225A5C" w14:paraId="21045C4A" w14:textId="77777777" w:rsidTr="006D0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4" w:type="dxa"/>
            <w:tcBorders>
              <w:bottom w:val="none" w:sz="0" w:space="0" w:color="auto"/>
            </w:tcBorders>
            <w:shd w:val="clear" w:color="auto" w:fill="auto"/>
          </w:tcPr>
          <w:p w14:paraId="6DC45BD8" w14:textId="77777777" w:rsidR="00D10FD1" w:rsidRPr="00225A5C" w:rsidRDefault="00D10FD1" w:rsidP="006D05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. TWM-E lessons are enjoyable.</w:t>
            </w:r>
          </w:p>
        </w:tc>
      </w:tr>
      <w:tr w:rsidR="00D10FD1" w:rsidRPr="00225A5C" w14:paraId="46CD8E28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4" w:type="dxa"/>
            <w:shd w:val="clear" w:color="auto" w:fill="auto"/>
          </w:tcPr>
          <w:p w14:paraId="3F554F3C" w14:textId="77777777" w:rsidR="00D10FD1" w:rsidRPr="00225A5C" w:rsidRDefault="00D10FD1" w:rsidP="006D05F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2. I like TWM-E lessons that are combined with physical activity.</w:t>
            </w:r>
          </w:p>
        </w:tc>
      </w:tr>
      <w:tr w:rsidR="00D10FD1" w:rsidRPr="00225A5C" w14:paraId="4FDC0250" w14:textId="77777777" w:rsidTr="006D05F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4" w:type="dxa"/>
            <w:shd w:val="clear" w:color="auto" w:fill="auto"/>
          </w:tcPr>
          <w:p w14:paraId="56D37ACF" w14:textId="77777777" w:rsidR="00D10FD1" w:rsidRPr="00225A5C" w:rsidRDefault="00D10FD1" w:rsidP="006D05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. I find it easier to concentrate after being physically active. </w:t>
            </w:r>
          </w:p>
          <w:p w14:paraId="0A1B2EB8" w14:textId="77777777" w:rsidR="00D10FD1" w:rsidRPr="00225A5C" w:rsidRDefault="00D10FD1" w:rsidP="006D05F5">
            <w:pPr>
              <w:tabs>
                <w:tab w:val="left" w:pos="5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10FD1" w:rsidRPr="00225A5C" w14:paraId="44054A83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4" w:type="dxa"/>
            <w:shd w:val="clear" w:color="auto" w:fill="auto"/>
          </w:tcPr>
          <w:p w14:paraId="46519D1D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4. My teacher enjoys teaching active English lessons.</w:t>
            </w:r>
          </w:p>
        </w:tc>
      </w:tr>
      <w:tr w:rsidR="00D10FD1" w:rsidRPr="00225A5C" w14:paraId="4AF5992A" w14:textId="77777777" w:rsidTr="006D05F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4" w:type="dxa"/>
            <w:shd w:val="clear" w:color="auto" w:fill="auto"/>
          </w:tcPr>
          <w:p w14:paraId="1A08496D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5. I look forward to TWM-E lessons.</w:t>
            </w:r>
          </w:p>
        </w:tc>
      </w:tr>
      <w:tr w:rsidR="00D10FD1" w:rsidRPr="00225A5C" w14:paraId="09BF37FC" w14:textId="77777777" w:rsidTr="006D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4" w:type="dxa"/>
            <w:shd w:val="clear" w:color="auto" w:fill="auto"/>
          </w:tcPr>
          <w:p w14:paraId="4B01AD6F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6. TWM-E lessons help me be more active.</w:t>
            </w:r>
          </w:p>
          <w:p w14:paraId="1A67589D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D10FD1" w:rsidRPr="00225A5C" w14:paraId="7C51FFD4" w14:textId="77777777" w:rsidTr="006D05F5">
        <w:trPr>
          <w:trHeight w:val="2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4" w:type="dxa"/>
            <w:shd w:val="clear" w:color="auto" w:fill="auto"/>
          </w:tcPr>
          <w:p w14:paraId="07D373D3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7. I like learning outside the classroom.</w:t>
            </w:r>
          </w:p>
          <w:p w14:paraId="560F1EBF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1D1B6EF7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407CAA96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8. Which TWM-E activities did you find the most enjoyable?</w:t>
            </w:r>
          </w:p>
          <w:p w14:paraId="09A90075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33833251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4B2E0E8A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9. Were there any parts of TWM-E that you did not enjoy?</w:t>
            </w:r>
          </w:p>
          <w:p w14:paraId="40F0980E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69061558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296DBD04" w14:textId="77777777" w:rsidR="00D10FD1" w:rsidRPr="00225A5C" w:rsidRDefault="00D10FD1" w:rsidP="006D05F5">
            <w:pPr>
              <w:pBdr>
                <w:bottom w:val="single" w:sz="4" w:space="1" w:color="auto"/>
              </w:pBd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5A5C">
              <w:rPr>
                <w:rFonts w:ascii="Times New Roman" w:hAnsi="Times New Roman" w:cs="Times New Roman"/>
                <w:b w:val="0"/>
                <w:sz w:val="24"/>
                <w:szCs w:val="24"/>
              </w:rPr>
              <w:t>10. Do you have any additional comments about the TWM-E that you think they might be useful for the future?</w:t>
            </w:r>
          </w:p>
          <w:p w14:paraId="71F91971" w14:textId="77777777" w:rsidR="00D10FD1" w:rsidRPr="00225A5C" w:rsidRDefault="00D10FD1" w:rsidP="006D05F5">
            <w:pPr>
              <w:ind w:left="279" w:hanging="2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</w:tbl>
    <w:p w14:paraId="70D06AEA" w14:textId="77777777" w:rsidR="00D10FD1" w:rsidRPr="00225A5C" w:rsidRDefault="00D10FD1" w:rsidP="00D10FD1">
      <w:pPr>
        <w:rPr>
          <w:rFonts w:ascii="Times New Roman" w:hAnsi="Times New Roman" w:cs="Times New Roman"/>
        </w:rPr>
      </w:pPr>
      <w:r w:rsidRPr="00225A5C">
        <w:rPr>
          <w:rFonts w:ascii="Times New Roman" w:hAnsi="Times New Roman" w:cs="Times New Roman"/>
        </w:rPr>
        <w:t>Note: Questions 1-7 were answered on a 5-point Likert scale. Questions 8-10 were</w:t>
      </w:r>
      <w:r>
        <w:rPr>
          <w:rFonts w:ascii="Times New Roman" w:hAnsi="Times New Roman" w:cs="Times New Roman"/>
        </w:rPr>
        <w:t xml:space="preserve"> </w:t>
      </w:r>
      <w:r w:rsidRPr="00225A5C">
        <w:rPr>
          <w:rFonts w:ascii="Times New Roman" w:hAnsi="Times New Roman" w:cs="Times New Roman"/>
        </w:rPr>
        <w:t>open-ended.</w:t>
      </w:r>
    </w:p>
    <w:p w14:paraId="06A27970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22197CDB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46D795C1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5798EFCB" w14:textId="77777777" w:rsidR="00D10FD1" w:rsidRPr="00225A5C" w:rsidRDefault="00D10FD1" w:rsidP="00D10FD1">
      <w:pPr>
        <w:rPr>
          <w:rFonts w:ascii="Times New Roman" w:hAnsi="Times New Roman" w:cs="Times New Roman"/>
        </w:rPr>
      </w:pPr>
      <w:r w:rsidRPr="00225A5C">
        <w:rPr>
          <w:rFonts w:ascii="Times New Roman" w:hAnsi="Times New Roman" w:cs="Times New Roman"/>
        </w:rPr>
        <w:br w:type="page"/>
      </w:r>
    </w:p>
    <w:p w14:paraId="2134210E" w14:textId="77777777" w:rsidR="00D10FD1" w:rsidRPr="00225A5C" w:rsidRDefault="00D10FD1" w:rsidP="00D10FD1">
      <w:pPr>
        <w:tabs>
          <w:tab w:val="left" w:pos="1100"/>
        </w:tabs>
        <w:rPr>
          <w:rFonts w:ascii="Times New Roman" w:hAnsi="Times New Roman" w:cs="Times New Roman"/>
        </w:rPr>
      </w:pPr>
    </w:p>
    <w:p w14:paraId="67E4D58C" w14:textId="55DE2A89" w:rsidR="00D10FD1" w:rsidRPr="00D10FD1" w:rsidRDefault="00301760" w:rsidP="00301760">
      <w:pPr>
        <w:pStyle w:val="ListParagraph"/>
        <w:tabs>
          <w:tab w:val="left" w:pos="1100"/>
        </w:tabs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i/>
        </w:rPr>
        <w:t>Table S</w:t>
      </w:r>
      <w:r>
        <w:rPr>
          <w:rFonts w:ascii="Times New Roman" w:hAnsi="Times New Roman" w:cs="Times New Roman"/>
          <w:i/>
        </w:rPr>
        <w:t>4</w:t>
      </w:r>
      <w:bookmarkStart w:id="0" w:name="_GoBack"/>
      <w:bookmarkEnd w:id="0"/>
      <w:r>
        <w:rPr>
          <w:rFonts w:ascii="Times New Roman" w:hAnsi="Times New Roman" w:cs="Times New Roman"/>
          <w:i/>
        </w:rPr>
        <w:t>.</w:t>
      </w:r>
      <w:r w:rsidR="00D10FD1" w:rsidRPr="00D10FD1">
        <w:rPr>
          <w:rFonts w:ascii="Times New Roman" w:eastAsia="Calibri" w:hAnsi="Times New Roman" w:cs="Times New Roman"/>
          <w:i/>
        </w:rPr>
        <w:t>Teacher &amp; student interview questions</w:t>
      </w:r>
      <w:r w:rsidR="00D10FD1" w:rsidRPr="00D10FD1">
        <w:rPr>
          <w:rFonts w:ascii="Times New Roman" w:eastAsia="Calibri" w:hAnsi="Times New Roman" w:cs="Times New Roman"/>
        </w:rPr>
        <w:t>.</w:t>
      </w:r>
    </w:p>
    <w:p w14:paraId="50E1564B" w14:textId="77777777" w:rsidR="00D10FD1" w:rsidRPr="00225A5C" w:rsidRDefault="00D10FD1" w:rsidP="00D10FD1">
      <w:pPr>
        <w:tabs>
          <w:tab w:val="left" w:pos="1100"/>
        </w:tabs>
        <w:rPr>
          <w:rFonts w:ascii="Times New Roman" w:eastAsia="Calibri" w:hAnsi="Times New Roman" w:cs="Times New Roman"/>
        </w:rPr>
      </w:pPr>
    </w:p>
    <w:p w14:paraId="6FB84D71" w14:textId="77777777" w:rsidR="00D10FD1" w:rsidRPr="00225A5C" w:rsidRDefault="00D10FD1" w:rsidP="00D10FD1">
      <w:pPr>
        <w:tabs>
          <w:tab w:val="left" w:pos="1100"/>
        </w:tabs>
        <w:ind w:left="360"/>
        <w:rPr>
          <w:rFonts w:ascii="Times New Roman" w:eastAsia="Calibri" w:hAnsi="Times New Roman" w:cs="Times New Roman"/>
        </w:rPr>
      </w:pPr>
      <w:r w:rsidRPr="00225A5C">
        <w:rPr>
          <w:rFonts w:ascii="Times New Roman" w:eastAsia="Calibri" w:hAnsi="Times New Roman" w:cs="Times New Roman"/>
        </w:rPr>
        <w:t>Teacher semi-structured interviews</w:t>
      </w:r>
    </w:p>
    <w:p w14:paraId="0C7FCBDC" w14:textId="77777777" w:rsidR="00D10FD1" w:rsidRPr="00225A5C" w:rsidRDefault="00D10FD1" w:rsidP="00D10FD1">
      <w:pPr>
        <w:tabs>
          <w:tab w:val="left" w:pos="1100"/>
        </w:tabs>
        <w:ind w:left="360"/>
        <w:rPr>
          <w:rFonts w:ascii="Times New Roman" w:hAnsi="Times New Roman" w:cs="Times New Roman"/>
        </w:rPr>
      </w:pPr>
    </w:p>
    <w:tbl>
      <w:tblPr>
        <w:tblStyle w:val="TableGrid"/>
        <w:tblW w:w="829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D10FD1" w:rsidRPr="00225A5C" w14:paraId="480AA228" w14:textId="77777777" w:rsidTr="00D10FD1">
        <w:tc>
          <w:tcPr>
            <w:tcW w:w="8290" w:type="dxa"/>
          </w:tcPr>
          <w:p w14:paraId="1DBC684D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n you tell me about your experiences with th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gram?</w:t>
            </w:r>
          </w:p>
          <w:p w14:paraId="5FFA2059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d you enjoy teaching an active English session as opposed to a classroom-based lesson?</w:t>
            </w:r>
          </w:p>
          <w:p w14:paraId="19B7D006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hat were the major challenges to you as a teacher of active English sessions? </w:t>
            </w:r>
          </w:p>
          <w:p w14:paraId="3BB439EA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think your students enjoyed the lessons? Why/ why not? Have you noticed any changes with your students?</w:t>
            </w:r>
          </w:p>
          <w:p w14:paraId="0C1EA7A5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do you think were the benefits of an active English class for you and your students?</w:t>
            </w:r>
          </w:p>
          <w:p w14:paraId="0F120C0F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w well do you they think the students understood the English content in the physically active lessons? Can you give me a specific example?</w:t>
            </w:r>
          </w:p>
          <w:p w14:paraId="426547E2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o you think the physical activity aspect of the lesson contributed to greater engagement in the lesson compared to how that same English content would usually be taught?</w:t>
            </w:r>
          </w:p>
          <w:p w14:paraId="428377ED" w14:textId="77777777" w:rsidR="00D10FD1" w:rsidRPr="00225A5C" w:rsidRDefault="00D10FD1" w:rsidP="006D05F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ggestions for improvement</w:t>
            </w:r>
          </w:p>
          <w:p w14:paraId="489C9C3C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s there anything that could be changed to improv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  <w:p w14:paraId="3B227B2B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was the best thing about being involved in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  <w:p w14:paraId="34DC0480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o you have anything else to say about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  <w:p w14:paraId="77A58135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e you likely to continue with this approach after the study?</w:t>
            </w:r>
          </w:p>
          <w:p w14:paraId="235ABEE0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ave you disseminated this information to other staff members?</w:t>
            </w:r>
          </w:p>
          <w:p w14:paraId="6B594B26" w14:textId="77777777" w:rsidR="00D10FD1" w:rsidRPr="00225A5C" w:rsidRDefault="00D10FD1" w:rsidP="00D10FD1">
            <w:pPr>
              <w:numPr>
                <w:ilvl w:val="0"/>
                <w:numId w:val="1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w did students contribute to the lesson activities? Was this successful?</w:t>
            </w:r>
          </w:p>
          <w:p w14:paraId="5BA4DE59" w14:textId="77777777" w:rsidR="00D10FD1" w:rsidRPr="00225A5C" w:rsidRDefault="00D10FD1" w:rsidP="006D05F5">
            <w:pPr>
              <w:tabs>
                <w:tab w:val="left" w:pos="983"/>
              </w:tabs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5EF2EBC0" w14:textId="77777777" w:rsidR="00D10FD1" w:rsidRPr="00225A5C" w:rsidRDefault="00D10FD1" w:rsidP="006D05F5">
            <w:pPr>
              <w:tabs>
                <w:tab w:val="left" w:pos="983"/>
              </w:tabs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4B026A" w14:textId="77777777" w:rsidR="00D10FD1" w:rsidRPr="00225A5C" w:rsidRDefault="00D10FD1" w:rsidP="006D05F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</w:rPr>
              <w:t>Student semi-structured interviews (focus groups)</w:t>
            </w:r>
          </w:p>
          <w:p w14:paraId="60A851EE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an you tell me what th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 is all about?</w:t>
            </w:r>
          </w:p>
          <w:p w14:paraId="345C04DB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w would you describe your English classes before th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? Did you enjoy this?</w:t>
            </w:r>
          </w:p>
          <w:p w14:paraId="493326E4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id you enjoy th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essons? Why? Can you give me an example?</w:t>
            </w:r>
          </w:p>
          <w:p w14:paraId="4A67D0CB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d you enjoy moving in the classroom? Did this make the English’s activities more interesting?</w:t>
            </w:r>
          </w:p>
          <w:p w14:paraId="0BC1DF08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hat kinds of activities did you enjoy doing in th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?</w:t>
            </w:r>
          </w:p>
          <w:p w14:paraId="2795DCDF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hat kinds of activities didn’t you enjoy doing in th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?</w:t>
            </w:r>
          </w:p>
          <w:p w14:paraId="3B471BDF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 you tell me if being active in English class helped you learn? Why/why not? If so can you give me an example? Was it fun and enjoyable</w:t>
            </w:r>
          </w:p>
          <w:p w14:paraId="32051114" w14:textId="77777777" w:rsidR="00D10FD1" w:rsidRPr="00225A5C" w:rsidRDefault="00D10FD1" w:rsidP="006D05F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ggestions for improvement</w:t>
            </w:r>
          </w:p>
          <w:p w14:paraId="076D08A8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was the best thing about being involved in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  <w:p w14:paraId="7CF1C714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s there anything that could be changed to make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better?</w:t>
            </w:r>
          </w:p>
          <w:p w14:paraId="626F575B" w14:textId="77777777" w:rsidR="00D10FD1" w:rsidRPr="00225A5C" w:rsidRDefault="00D10FD1" w:rsidP="00D10FD1">
            <w:pPr>
              <w:numPr>
                <w:ilvl w:val="0"/>
                <w:numId w:val="2"/>
              </w:num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o you have anything else to say about </w:t>
            </w:r>
            <w:r w:rsidRPr="00225A5C">
              <w:rPr>
                <w:rFonts w:ascii="Times New Roman" w:hAnsi="Times New Roman" w:cs="Times New Roman"/>
                <w:sz w:val="24"/>
                <w:szCs w:val="24"/>
              </w:rPr>
              <w:t>TWM-E</w:t>
            </w:r>
            <w:r w:rsidRPr="00225A5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?</w:t>
            </w:r>
          </w:p>
          <w:p w14:paraId="64771918" w14:textId="77777777" w:rsidR="00D10FD1" w:rsidRPr="00225A5C" w:rsidRDefault="00D10FD1" w:rsidP="006D05F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AFBBCB6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06836657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79F9D15F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7FE22B6F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22A94054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5215ABDC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246EEC7E" w14:textId="77777777" w:rsidR="00D10FD1" w:rsidRPr="00225A5C" w:rsidRDefault="00D10FD1" w:rsidP="00D10FD1">
      <w:pPr>
        <w:rPr>
          <w:rFonts w:ascii="Times New Roman" w:hAnsi="Times New Roman" w:cs="Times New Roman"/>
        </w:rPr>
      </w:pPr>
    </w:p>
    <w:p w14:paraId="49D55EDD" w14:textId="7073725D" w:rsidR="00D10FD1" w:rsidRPr="00904B81" w:rsidRDefault="00D10FD1" w:rsidP="00E37AFC">
      <w:pPr>
        <w:tabs>
          <w:tab w:val="left" w:pos="6359"/>
        </w:tabs>
        <w:rPr>
          <w:rFonts w:ascii="Times New Roman" w:hAnsi="Times New Roman" w:cs="Times New Roman"/>
        </w:rPr>
        <w:sectPr w:rsidR="00D10FD1" w:rsidRPr="00904B81" w:rsidSect="00C2604B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  <w:r w:rsidRPr="00225A5C">
        <w:rPr>
          <w:rFonts w:ascii="Times New Roman" w:hAnsi="Times New Roman" w:cs="Times New Roman"/>
        </w:rPr>
        <w:tab/>
      </w:r>
    </w:p>
    <w:p w14:paraId="77C9DA4F" w14:textId="77777777" w:rsidR="00C20411" w:rsidRPr="00D10FD1" w:rsidRDefault="00301760" w:rsidP="00D10FD1"/>
    <w:sectPr w:rsidR="00C20411" w:rsidRPr="00D10FD1" w:rsidSect="001278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652C8"/>
    <w:multiLevelType w:val="hybridMultilevel"/>
    <w:tmpl w:val="48D81B24"/>
    <w:lvl w:ilvl="0" w:tplc="65526348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D55CA3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029F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324C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8018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E8C7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BA27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87CB6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200B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E342C18"/>
    <w:multiLevelType w:val="hybridMultilevel"/>
    <w:tmpl w:val="5404B4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8A29D5"/>
    <w:multiLevelType w:val="hybridMultilevel"/>
    <w:tmpl w:val="CECA9EC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83138A9"/>
    <w:multiLevelType w:val="hybridMultilevel"/>
    <w:tmpl w:val="02AE101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C87EC3"/>
    <w:multiLevelType w:val="hybridMultilevel"/>
    <w:tmpl w:val="7708EBF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1457A9"/>
    <w:multiLevelType w:val="hybridMultilevel"/>
    <w:tmpl w:val="C4A0D8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B00BF0"/>
    <w:multiLevelType w:val="hybridMultilevel"/>
    <w:tmpl w:val="CECA9EC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E340082"/>
    <w:multiLevelType w:val="hybridMultilevel"/>
    <w:tmpl w:val="700C0A8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3"/>
  </w:num>
  <w:num w:numId="5">
    <w:abstractNumId w:val="7"/>
  </w:num>
  <w:num w:numId="6">
    <w:abstractNumId w:val="5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D10FD1"/>
    <w:rsid w:val="00095CC9"/>
    <w:rsid w:val="00301760"/>
    <w:rsid w:val="00D10FD1"/>
    <w:rsid w:val="00D50705"/>
    <w:rsid w:val="00E3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DD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F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D10FD1"/>
    <w:pPr>
      <w:ind w:left="720"/>
      <w:contextualSpacing/>
    </w:pPr>
  </w:style>
  <w:style w:type="table" w:styleId="ColorfulList-Accent6">
    <w:name w:val="Colorful List Accent 6"/>
    <w:basedOn w:val="TableNormal"/>
    <w:uiPriority w:val="72"/>
    <w:rsid w:val="00D10FD1"/>
    <w:rPr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IOSbodytext2017">
    <w:name w:val="IOS body text 2017"/>
    <w:basedOn w:val="Normal"/>
    <w:qFormat/>
    <w:rsid w:val="00D10FD1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  <w:tab w:val="left" w:pos="9639"/>
        <w:tab w:val="left" w:pos="10206"/>
      </w:tabs>
      <w:spacing w:before="240" w:line="300" w:lineRule="atLeast"/>
    </w:pPr>
    <w:rPr>
      <w:rFonts w:ascii="Arial" w:eastAsia="SimSun" w:hAnsi="Arial" w:cs="Times New Roman"/>
      <w:szCs w:val="22"/>
      <w:lang w:eastAsia="zh-CN"/>
    </w:rPr>
  </w:style>
  <w:style w:type="table" w:styleId="MediumList1-Accent1">
    <w:name w:val="Medium List 1 Accent 1"/>
    <w:basedOn w:val="TableNormal"/>
    <w:uiPriority w:val="65"/>
    <w:rsid w:val="00D10FD1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F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D10FD1"/>
    <w:pPr>
      <w:ind w:left="720"/>
      <w:contextualSpacing/>
    </w:pPr>
  </w:style>
  <w:style w:type="table" w:styleId="ColorfulList-Accent6">
    <w:name w:val="Colorful List Accent 6"/>
    <w:basedOn w:val="TableNormal"/>
    <w:uiPriority w:val="72"/>
    <w:rsid w:val="00D10FD1"/>
    <w:rPr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IOSbodytext2017">
    <w:name w:val="IOS body text 2017"/>
    <w:basedOn w:val="Normal"/>
    <w:qFormat/>
    <w:rsid w:val="00D10FD1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  <w:tab w:val="left" w:pos="9639"/>
        <w:tab w:val="left" w:pos="10206"/>
      </w:tabs>
      <w:spacing w:before="240" w:line="300" w:lineRule="atLeast"/>
    </w:pPr>
    <w:rPr>
      <w:rFonts w:ascii="Arial" w:eastAsia="SimSun" w:hAnsi="Arial" w:cs="Times New Roman"/>
      <w:szCs w:val="22"/>
      <w:lang w:eastAsia="zh-CN"/>
    </w:rPr>
  </w:style>
  <w:style w:type="table" w:styleId="MediumList1-Accent1">
    <w:name w:val="Medium List 1 Accent 1"/>
    <w:basedOn w:val="TableNormal"/>
    <w:uiPriority w:val="65"/>
    <w:rsid w:val="00D10FD1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15</Words>
  <Characters>4104</Characters>
  <Application>Microsoft Office Word</Application>
  <DocSecurity>0</DocSecurity>
  <Lines>164</Lines>
  <Paragraphs>94</Paragraphs>
  <ScaleCrop>false</ScaleCrop>
  <Company/>
  <LinksUpToDate>false</LinksUpToDate>
  <CharactersWithSpaces>4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o Mavilidi</dc:creator>
  <cp:keywords/>
  <dc:description/>
  <cp:lastModifiedBy>APISALBON</cp:lastModifiedBy>
  <cp:revision>3</cp:revision>
  <dcterms:created xsi:type="dcterms:W3CDTF">2019-01-16T15:56:00Z</dcterms:created>
  <dcterms:modified xsi:type="dcterms:W3CDTF">2019-03-09T14:16:00Z</dcterms:modified>
</cp:coreProperties>
</file>